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C0E4D5" w14:textId="16A349B3" w:rsidR="006D31D9" w:rsidRPr="0073352F" w:rsidRDefault="006D31D9" w:rsidP="006D31D9">
      <w:pPr>
        <w:jc w:val="center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73352F">
        <w:rPr>
          <w:rFonts w:ascii="Times New Roman" w:hAnsi="Times New Roman" w:cs="Times New Roman"/>
          <w:b/>
          <w:bCs/>
          <w:kern w:val="0"/>
          <w:sz w:val="28"/>
          <w:szCs w:val="28"/>
        </w:rPr>
        <w:t>Tabl</w:t>
      </w:r>
      <w:r w:rsidR="00CD17C3"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>e</w:t>
      </w:r>
      <w:r w:rsidR="00CD17C3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 S2</w:t>
      </w:r>
      <w:r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 </w:t>
      </w:r>
      <w:r w:rsidR="00975A23" w:rsidRPr="00975A23">
        <w:rPr>
          <w:rFonts w:ascii="Times New Roman" w:hAnsi="Times New Roman" w:cs="Times New Roman"/>
          <w:b/>
          <w:bCs/>
          <w:kern w:val="0"/>
          <w:sz w:val="28"/>
          <w:szCs w:val="28"/>
        </w:rPr>
        <w:t>Univariate</w:t>
      </w:r>
      <w:r w:rsidR="00975A23" w:rsidRPr="0073352F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 </w:t>
      </w:r>
      <w:r w:rsidRPr="0073352F">
        <w:rPr>
          <w:rFonts w:ascii="Times New Roman" w:hAnsi="Times New Roman" w:cs="Times New Roman"/>
          <w:b/>
          <w:bCs/>
          <w:kern w:val="0"/>
          <w:sz w:val="28"/>
          <w:szCs w:val="28"/>
        </w:rPr>
        <w:t>cox analysis for composite endpoints</w:t>
      </w:r>
    </w:p>
    <w:tbl>
      <w:tblPr>
        <w:tblStyle w:val="a7"/>
        <w:tblW w:w="0" w:type="auto"/>
        <w:jc w:val="center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2"/>
        <w:gridCol w:w="1354"/>
        <w:gridCol w:w="2835"/>
        <w:gridCol w:w="914"/>
      </w:tblGrid>
      <w:tr w:rsidR="006D31D9" w:rsidRPr="0073352F" w14:paraId="5EDE84F5" w14:textId="77777777" w:rsidTr="00B75CE1">
        <w:trPr>
          <w:jc w:val="center"/>
        </w:trPr>
        <w:tc>
          <w:tcPr>
            <w:tcW w:w="231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417B013" w14:textId="77777777" w:rsidR="006D31D9" w:rsidRPr="0073352F" w:rsidRDefault="006D31D9" w:rsidP="00B75C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1BCA8393" w14:textId="655E8986" w:rsidR="006D31D9" w:rsidRPr="0073352F" w:rsidRDefault="008915E0" w:rsidP="00B75C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6D31D9" w:rsidRPr="007335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283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43265A7F" w14:textId="77777777" w:rsidR="006D31D9" w:rsidRPr="0073352F" w:rsidRDefault="006D31D9" w:rsidP="00B75C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352F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91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316A878A" w14:textId="77777777" w:rsidR="006D31D9" w:rsidRPr="0073352F" w:rsidRDefault="006D31D9" w:rsidP="00B75C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352F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6D31D9" w:rsidRPr="0073352F" w14:paraId="60E40205" w14:textId="77777777" w:rsidTr="00B75CE1">
        <w:trPr>
          <w:jc w:val="center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9FA451" w14:textId="77777777" w:rsidR="006D31D9" w:rsidRPr="0073352F" w:rsidRDefault="006D31D9" w:rsidP="00B75C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3352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F6DD4" w14:textId="3C469FC4" w:rsidR="006D31D9" w:rsidRPr="00634D65" w:rsidRDefault="006D31D9" w:rsidP="00B75C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1</w:t>
            </w:r>
            <w:r w:rsidR="008C14DC"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50C8B" w14:textId="5540E8B6" w:rsidR="006D31D9" w:rsidRPr="00634D65" w:rsidRDefault="006D31D9" w:rsidP="00B75C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01-1.02</w:t>
            </w:r>
            <w:r w:rsidR="008C14DC"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F28FA" w14:textId="49993757" w:rsidR="006D31D9" w:rsidRPr="00634D65" w:rsidRDefault="006D31D9" w:rsidP="00B75CE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3</w:t>
            </w:r>
            <w:r w:rsidR="008C14DC"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6D31D9" w:rsidRPr="0073352F" w14:paraId="3266C130" w14:textId="77777777" w:rsidTr="00B75CE1">
        <w:trPr>
          <w:jc w:val="center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262E55C1" w14:textId="77777777" w:rsidR="006D31D9" w:rsidRPr="0073352F" w:rsidRDefault="006D31D9" w:rsidP="00B75C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3352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GF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CA215" w14:textId="47D29C94" w:rsidR="006D31D9" w:rsidRPr="00634D65" w:rsidRDefault="006D31D9" w:rsidP="00B75C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9</w:t>
            </w:r>
            <w:r w:rsidR="000F48ED"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2D8B8" w14:textId="6E7BBDF8" w:rsidR="006D31D9" w:rsidRPr="00634D65" w:rsidRDefault="006D31D9" w:rsidP="00B75C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84-1.00</w:t>
            </w:r>
            <w:r w:rsidR="000F48ED"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0E38E" w14:textId="47100A68" w:rsidR="006D31D9" w:rsidRPr="00634D65" w:rsidRDefault="006D31D9" w:rsidP="00B75CE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</w:t>
            </w:r>
            <w:r w:rsidR="000F48ED"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</w:t>
            </w:r>
            <w:r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6D31D9" w:rsidRPr="0073352F" w14:paraId="054C2264" w14:textId="77777777" w:rsidTr="00B75CE1">
        <w:trPr>
          <w:jc w:val="center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2B0E18FE" w14:textId="77777777" w:rsidR="006D31D9" w:rsidRPr="0073352F" w:rsidRDefault="006D31D9" w:rsidP="00B75C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3352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rior MI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197D9" w14:textId="66389FA2" w:rsidR="006D31D9" w:rsidRPr="00634D65" w:rsidRDefault="006D31D9" w:rsidP="00B75C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</w:t>
            </w:r>
            <w:r w:rsidR="008D0403"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5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B35ED" w14:textId="5D18422A" w:rsidR="006D31D9" w:rsidRPr="00634D65" w:rsidRDefault="006D31D9" w:rsidP="00B75C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</w:t>
            </w:r>
            <w:r w:rsidR="008D0403"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1</w:t>
            </w:r>
            <w:r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5</w:t>
            </w:r>
            <w:r w:rsidR="008D0403"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093A0" w14:textId="4388EA13" w:rsidR="006D31D9" w:rsidRPr="00634D65" w:rsidRDefault="006D31D9" w:rsidP="00B75CE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</w:t>
            </w:r>
            <w:r w:rsidR="008D0403"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3</w:t>
            </w:r>
          </w:p>
        </w:tc>
      </w:tr>
      <w:tr w:rsidR="006D31D9" w:rsidRPr="0073352F" w14:paraId="4818366F" w14:textId="77777777" w:rsidTr="00B75CE1">
        <w:trPr>
          <w:jc w:val="center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54D011D2" w14:textId="77777777" w:rsidR="006D31D9" w:rsidRPr="0073352F" w:rsidRDefault="006D31D9" w:rsidP="008D04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3352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rial fibrillatio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887AB" w14:textId="26828675" w:rsidR="006D31D9" w:rsidRPr="00634D65" w:rsidRDefault="008D0403" w:rsidP="008D04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24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997EA" w14:textId="2E3FA0B0" w:rsidR="006D31D9" w:rsidRPr="00634D65" w:rsidRDefault="006D31D9" w:rsidP="00B75C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</w:t>
            </w:r>
            <w:r w:rsidR="008D0403"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77</w:t>
            </w:r>
            <w:r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</w:t>
            </w:r>
            <w:r w:rsidR="008D0403"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4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5E252" w14:textId="0773F1D1" w:rsidR="006D31D9" w:rsidRPr="00634D65" w:rsidRDefault="006D31D9" w:rsidP="00B75C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</w:t>
            </w:r>
            <w:r w:rsidR="008D0403"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6D31D9" w:rsidRPr="0073352F" w14:paraId="0724280A" w14:textId="77777777" w:rsidTr="00B75CE1">
        <w:trPr>
          <w:jc w:val="center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63ED2793" w14:textId="77777777" w:rsidR="006D31D9" w:rsidRPr="0073352F" w:rsidRDefault="006D31D9" w:rsidP="00B75C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3352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iabete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417C8" w14:textId="36D0EA77" w:rsidR="006D31D9" w:rsidRPr="00634D65" w:rsidRDefault="006D31D9" w:rsidP="00B75C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</w:t>
            </w:r>
            <w:r w:rsidR="008D0403"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12447" w14:textId="7E83A8E9" w:rsidR="006D31D9" w:rsidRPr="00634D65" w:rsidRDefault="006D31D9" w:rsidP="00B75CE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</w:t>
            </w:r>
            <w:r w:rsidR="008D0403"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89</w:t>
            </w:r>
            <w:r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</w:t>
            </w:r>
            <w:r w:rsidR="008D0403"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9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9A2B7" w14:textId="7AE027BF" w:rsidR="006D31D9" w:rsidRPr="00634D65" w:rsidRDefault="006D31D9" w:rsidP="00B75C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</w:t>
            </w:r>
            <w:r w:rsidR="008D0403"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9</w:t>
            </w:r>
            <w:r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6D31D9" w:rsidRPr="0073352F" w14:paraId="6C6B0448" w14:textId="77777777" w:rsidTr="00B75CE1">
        <w:trPr>
          <w:jc w:val="center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1120CE25" w14:textId="77777777" w:rsidR="006D31D9" w:rsidRPr="0073352F" w:rsidRDefault="006D31D9" w:rsidP="00B75C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3352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111FF" w14:textId="111E6D05" w:rsidR="006D31D9" w:rsidRPr="00634D65" w:rsidRDefault="006D31D9" w:rsidP="00B75C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</w:t>
            </w:r>
            <w:r w:rsidR="008D0403"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C3217" w14:textId="7A304702" w:rsidR="006D31D9" w:rsidRPr="00634D65" w:rsidRDefault="006D31D9" w:rsidP="00B75C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</w:t>
            </w:r>
            <w:r w:rsidR="008D0403"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71</w:t>
            </w:r>
            <w:r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</w:t>
            </w:r>
            <w:r w:rsidR="008D0403"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8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A56A7" w14:textId="6E7C3055" w:rsidR="006D31D9" w:rsidRPr="00634D65" w:rsidRDefault="006D31D9" w:rsidP="00B75C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</w:t>
            </w:r>
            <w:r w:rsidR="008D0403"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95</w:t>
            </w:r>
          </w:p>
        </w:tc>
      </w:tr>
      <w:tr w:rsidR="006D31D9" w:rsidRPr="0073352F" w14:paraId="4D990F97" w14:textId="77777777" w:rsidTr="00B75CE1">
        <w:trPr>
          <w:jc w:val="center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60903728" w14:textId="77777777" w:rsidR="006D31D9" w:rsidRPr="0073352F" w:rsidRDefault="006D31D9" w:rsidP="00B75C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3352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PD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0D193" w14:textId="29C8A749" w:rsidR="006D31D9" w:rsidRPr="00634D65" w:rsidRDefault="006D31D9" w:rsidP="00B75C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</w:t>
            </w:r>
            <w:r w:rsidR="008D0403"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B84A" w14:textId="6867E845" w:rsidR="006D31D9" w:rsidRPr="00634D65" w:rsidRDefault="006D31D9" w:rsidP="00B75C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6</w:t>
            </w:r>
            <w:r w:rsidR="008D0403"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  <w:r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0</w:t>
            </w:r>
            <w:r w:rsidR="008D0403"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EB816" w14:textId="3B6B9BE4" w:rsidR="006D31D9" w:rsidRPr="00634D65" w:rsidRDefault="006D31D9" w:rsidP="00B75C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</w:t>
            </w:r>
            <w:r w:rsidR="008D0403"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9</w:t>
            </w:r>
          </w:p>
        </w:tc>
      </w:tr>
      <w:tr w:rsidR="006D31D9" w:rsidRPr="0073352F" w14:paraId="30D95006" w14:textId="77777777" w:rsidTr="00B75CE1">
        <w:trPr>
          <w:jc w:val="center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03F7E768" w14:textId="77777777" w:rsidR="006D31D9" w:rsidRPr="0073352F" w:rsidRDefault="006D31D9" w:rsidP="00B75C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3352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BNP </w:t>
            </w:r>
            <w:proofErr w:type="spellStart"/>
            <w:r w:rsidRPr="0073352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ertile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52233" w14:textId="120A8F3D" w:rsidR="006D31D9" w:rsidRPr="00634D65" w:rsidRDefault="006D31D9" w:rsidP="00B75C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</w:t>
            </w:r>
            <w:r w:rsidR="008D0403"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DD8D1" w14:textId="219610B2" w:rsidR="006D31D9" w:rsidRPr="00634D65" w:rsidRDefault="006D31D9" w:rsidP="00B75CE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</w:t>
            </w:r>
            <w:r w:rsidR="008D0403"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8</w:t>
            </w:r>
            <w:r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2</w:t>
            </w:r>
            <w:r w:rsidR="008D0403"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39F0B" w14:textId="77777777" w:rsidR="006D31D9" w:rsidRPr="00634D65" w:rsidRDefault="006D31D9" w:rsidP="00B75CE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6D31D9" w:rsidRPr="0073352F" w14:paraId="2D55FCA8" w14:textId="77777777" w:rsidTr="00B75CE1">
        <w:trPr>
          <w:jc w:val="center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1BDFC6A8" w14:textId="77777777" w:rsidR="006D31D9" w:rsidRPr="0073352F" w:rsidRDefault="006D31D9" w:rsidP="00B75C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3352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YHA clas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4D1A7" w14:textId="0C625631" w:rsidR="006D31D9" w:rsidRPr="00634D65" w:rsidRDefault="008D0403" w:rsidP="008D04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BDD77" w14:textId="4B401667" w:rsidR="006D31D9" w:rsidRPr="00634D65" w:rsidRDefault="006D31D9" w:rsidP="00B75CE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</w:t>
            </w:r>
            <w:r w:rsidR="008D0403"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9-1</w:t>
            </w:r>
            <w:r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2</w:t>
            </w:r>
            <w:r w:rsidR="008D0403"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C0A5A" w14:textId="6A39DBA0" w:rsidR="006D31D9" w:rsidRPr="00634D65" w:rsidRDefault="006D31D9" w:rsidP="00B75C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</w:t>
            </w:r>
            <w:r w:rsidR="008D0403"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  <w:r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6D31D9" w:rsidRPr="0073352F" w14:paraId="3C8E07B1" w14:textId="77777777" w:rsidTr="00B75CE1">
        <w:trPr>
          <w:jc w:val="center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56CA8A54" w14:textId="77777777" w:rsidR="006D31D9" w:rsidRPr="0073352F" w:rsidRDefault="006D31D9" w:rsidP="00B75C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3352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CEI/ARB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9956E" w14:textId="77777777" w:rsidR="006D31D9" w:rsidRPr="00634D65" w:rsidRDefault="006D31D9" w:rsidP="00B75C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6596D" w14:textId="7DDA6B30" w:rsidR="006D31D9" w:rsidRPr="00634D65" w:rsidRDefault="006D31D9" w:rsidP="00B75CE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</w:t>
            </w:r>
            <w:r w:rsidR="008D0403"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94</w:t>
            </w:r>
            <w:r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</w:t>
            </w:r>
            <w:r w:rsidR="008D0403"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4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19AD7" w14:textId="0C352A08" w:rsidR="006D31D9" w:rsidRPr="00634D65" w:rsidRDefault="006D31D9" w:rsidP="00B75C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</w:t>
            </w:r>
            <w:r w:rsidR="008D0403"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6D31D9" w:rsidRPr="0073352F" w14:paraId="7C36251B" w14:textId="77777777" w:rsidTr="00B75CE1">
        <w:trPr>
          <w:jc w:val="center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2FC9E61F" w14:textId="77777777" w:rsidR="006D31D9" w:rsidRPr="0073352F" w:rsidRDefault="006D31D9" w:rsidP="00B75C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3352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etablocke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DFE6A" w14:textId="6D8B593E" w:rsidR="006D31D9" w:rsidRPr="00634D65" w:rsidRDefault="006D31D9" w:rsidP="00B75C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</w:t>
            </w:r>
            <w:r w:rsidR="008D0403"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60977" w14:textId="2F31F2A5" w:rsidR="006D31D9" w:rsidRPr="00634D65" w:rsidRDefault="0079578A" w:rsidP="0079578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  <w:r w:rsidR="006D31D9"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7</w:t>
            </w:r>
            <w:r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7</w:t>
            </w:r>
            <w:r w:rsidR="006D31D9"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</w:t>
            </w:r>
            <w:r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5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5F5DF" w14:textId="0708E30B" w:rsidR="006D31D9" w:rsidRPr="00634D65" w:rsidRDefault="006D31D9" w:rsidP="00B75C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</w:t>
            </w:r>
            <w:r w:rsidR="008D0403"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15</w:t>
            </w:r>
          </w:p>
        </w:tc>
      </w:tr>
      <w:tr w:rsidR="006D31D9" w:rsidRPr="0073352F" w14:paraId="77CED1E9" w14:textId="77777777" w:rsidTr="00B75CE1">
        <w:trPr>
          <w:jc w:val="center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443A6662" w14:textId="77777777" w:rsidR="006D31D9" w:rsidRPr="0073352F" w:rsidRDefault="006D31D9" w:rsidP="00B75C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3352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tati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694E5" w14:textId="739676CE" w:rsidR="006D31D9" w:rsidRPr="00634D65" w:rsidRDefault="006D31D9" w:rsidP="00B75C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5</w:t>
            </w:r>
            <w:r w:rsidR="0079578A"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AE01E" w14:textId="0C3365CD" w:rsidR="006D31D9" w:rsidRPr="00634D65" w:rsidRDefault="0079578A" w:rsidP="00B75CE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  <w:r w:rsidR="006D31D9"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</w:t>
            </w:r>
            <w:r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40</w:t>
            </w:r>
            <w:r w:rsidR="006D31D9"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  <w:r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  <w:r w:rsidR="006D31D9"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</w:t>
            </w:r>
            <w:r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9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4D151" w14:textId="74C618A7" w:rsidR="006D31D9" w:rsidRPr="00634D65" w:rsidRDefault="006D31D9" w:rsidP="00B75C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</w:t>
            </w:r>
            <w:r w:rsidR="0079578A"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3</w:t>
            </w:r>
          </w:p>
        </w:tc>
      </w:tr>
      <w:tr w:rsidR="006D31D9" w:rsidRPr="0073352F" w14:paraId="53A62591" w14:textId="77777777" w:rsidTr="00B75CE1">
        <w:trPr>
          <w:jc w:val="center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5457CE68" w14:textId="77777777" w:rsidR="006D31D9" w:rsidRPr="0073352F" w:rsidRDefault="006D31D9" w:rsidP="00B75C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3352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ntiplatelet therapy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641E0" w14:textId="0AC4A339" w:rsidR="006D31D9" w:rsidRPr="00634D65" w:rsidRDefault="006D31D9" w:rsidP="00B75C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</w:t>
            </w:r>
            <w:r w:rsidR="0079578A"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9FCE6" w14:textId="618BBA83" w:rsidR="006D31D9" w:rsidRPr="00634D65" w:rsidRDefault="006D31D9" w:rsidP="00B75CE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</w:t>
            </w:r>
            <w:r w:rsidR="0079578A"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20</w:t>
            </w:r>
            <w:r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9</w:t>
            </w:r>
            <w:r w:rsidR="0079578A"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7EB2D" w14:textId="58651068" w:rsidR="006D31D9" w:rsidRPr="00634D65" w:rsidRDefault="006D31D9" w:rsidP="00B75C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</w:t>
            </w:r>
            <w:r w:rsidR="0079578A"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1</w:t>
            </w:r>
          </w:p>
        </w:tc>
      </w:tr>
      <w:tr w:rsidR="006D31D9" w:rsidRPr="0073352F" w14:paraId="7EAE8243" w14:textId="77777777" w:rsidTr="00B75CE1">
        <w:trPr>
          <w:jc w:val="center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27FC0E35" w14:textId="77777777" w:rsidR="006D31D9" w:rsidRPr="0073352F" w:rsidRDefault="006D31D9" w:rsidP="00B75C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3352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AD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9DBA0" w14:textId="5DF5C046" w:rsidR="006D31D9" w:rsidRPr="00634D65" w:rsidRDefault="006D31D9" w:rsidP="00B75C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0</w:t>
            </w:r>
            <w:r w:rsidR="0079578A"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B50D4" w14:textId="1A466C31" w:rsidR="006D31D9" w:rsidRPr="00634D65" w:rsidRDefault="006D31D9" w:rsidP="00B75CE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8</w:t>
            </w:r>
            <w:r w:rsidR="0079578A"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</w:t>
            </w:r>
            <w:r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02</w:t>
            </w:r>
            <w:r w:rsidR="0079578A"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8CEB3" w14:textId="779A6E9D" w:rsidR="006D31D9" w:rsidRPr="00634D65" w:rsidRDefault="006D31D9" w:rsidP="00B75C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</w:t>
            </w:r>
            <w:r w:rsidR="0079578A"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06</w:t>
            </w:r>
          </w:p>
        </w:tc>
      </w:tr>
      <w:tr w:rsidR="006D31D9" w:rsidRPr="0073352F" w14:paraId="6150ADAE" w14:textId="77777777" w:rsidTr="00B75CE1">
        <w:trPr>
          <w:jc w:val="center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07C8515C" w14:textId="77777777" w:rsidR="006D31D9" w:rsidRPr="0073352F" w:rsidRDefault="006D31D9" w:rsidP="00B75C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3352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/e’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5E434" w14:textId="4EA112EC" w:rsidR="006D31D9" w:rsidRPr="00634D65" w:rsidRDefault="006D31D9" w:rsidP="00B75C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3</w:t>
            </w:r>
            <w:r w:rsidR="0079578A"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0780E" w14:textId="4D4378A2" w:rsidR="006D31D9" w:rsidRPr="00634D65" w:rsidRDefault="006D31D9" w:rsidP="00B75CE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9</w:t>
            </w:r>
            <w:r w:rsidR="0079578A"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</w:t>
            </w:r>
            <w:r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07</w:t>
            </w:r>
            <w:r w:rsidR="0079578A"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A90C6" w14:textId="044B55CC" w:rsidR="006D31D9" w:rsidRPr="00634D65" w:rsidRDefault="006D31D9" w:rsidP="00B75C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</w:t>
            </w:r>
            <w:r w:rsidR="0079578A"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80</w:t>
            </w:r>
          </w:p>
        </w:tc>
      </w:tr>
      <w:tr w:rsidR="006D31D9" w:rsidRPr="0073352F" w14:paraId="31EB895F" w14:textId="77777777" w:rsidTr="00B75CE1">
        <w:trPr>
          <w:jc w:val="center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6F23DD6D" w14:textId="77777777" w:rsidR="006D31D9" w:rsidRPr="0073352F" w:rsidRDefault="006D31D9" w:rsidP="00B75C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3352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VEF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28A0B" w14:textId="309BBBBA" w:rsidR="006D31D9" w:rsidRPr="00634D65" w:rsidRDefault="006D31D9" w:rsidP="00B75C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9</w:t>
            </w:r>
            <w:r w:rsidR="0079578A"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6B41D" w14:textId="00175355" w:rsidR="006D31D9" w:rsidRPr="00634D65" w:rsidRDefault="006D31D9" w:rsidP="00B75CE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8</w:t>
            </w:r>
            <w:r w:rsidR="0079578A"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  <w:r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01</w:t>
            </w:r>
            <w:r w:rsidR="0079578A"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8C0DC" w14:textId="2EA43C8F" w:rsidR="006D31D9" w:rsidRPr="00634D65" w:rsidRDefault="006D31D9" w:rsidP="00B75CE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0.</w:t>
            </w:r>
            <w:r w:rsidR="0079578A"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99</w:t>
            </w:r>
          </w:p>
        </w:tc>
      </w:tr>
      <w:tr w:rsidR="006D31D9" w:rsidRPr="0073352F" w14:paraId="7C49D502" w14:textId="77777777" w:rsidTr="00B75CE1">
        <w:trPr>
          <w:jc w:val="center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3401C5FF" w14:textId="77777777" w:rsidR="006D31D9" w:rsidRPr="0073352F" w:rsidRDefault="006D31D9" w:rsidP="00B75C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3352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vasive strategy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5A23A" w14:textId="438A6361" w:rsidR="006D31D9" w:rsidRPr="00634D65" w:rsidRDefault="006D31D9" w:rsidP="00B75C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</w:t>
            </w:r>
            <w:r w:rsidR="0079578A"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D55B3" w14:textId="67BB78BD" w:rsidR="006D31D9" w:rsidRPr="00634D65" w:rsidRDefault="006D31D9" w:rsidP="00B75CE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</w:t>
            </w:r>
            <w:r w:rsidR="0079578A"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0</w:t>
            </w:r>
            <w:r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0</w:t>
            </w:r>
            <w:r w:rsidR="0079578A"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D8A92" w14:textId="5D7A2F6D" w:rsidR="006D31D9" w:rsidRPr="00634D65" w:rsidRDefault="006D31D9" w:rsidP="00B75CE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0.1</w:t>
            </w:r>
            <w:r w:rsidR="0079578A"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5</w:t>
            </w:r>
          </w:p>
        </w:tc>
      </w:tr>
      <w:tr w:rsidR="008C14DC" w:rsidRPr="0073352F" w14:paraId="3F3B8C55" w14:textId="77777777" w:rsidTr="00B75CE1">
        <w:trPr>
          <w:jc w:val="center"/>
        </w:trPr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7DA2FD" w14:textId="77777777" w:rsidR="008C14DC" w:rsidRPr="0073352F" w:rsidRDefault="008C14DC" w:rsidP="008C14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3352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mplete revascularization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E2A816" w14:textId="26DBB598" w:rsidR="008C14DC" w:rsidRPr="00634D65" w:rsidRDefault="008C14DC" w:rsidP="008C14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9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574E93" w14:textId="7F20581F" w:rsidR="008C14DC" w:rsidRPr="00634D65" w:rsidRDefault="008C14DC" w:rsidP="008C14DC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60-1.04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6E3D89" w14:textId="6A84D767" w:rsidR="008C14DC" w:rsidRPr="00634D65" w:rsidRDefault="008C14DC" w:rsidP="008C14DC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34D6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0.080</w:t>
            </w:r>
          </w:p>
        </w:tc>
      </w:tr>
    </w:tbl>
    <w:p w14:paraId="6A83715E" w14:textId="77777777" w:rsidR="006D31D9" w:rsidRPr="0073352F" w:rsidRDefault="006D31D9" w:rsidP="006D31D9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Cs w:val="21"/>
        </w:rPr>
      </w:pPr>
      <w:r w:rsidRPr="0073352F">
        <w:rPr>
          <w:rFonts w:ascii="Times New Roman" w:hAnsi="Times New Roman" w:cs="Times New Roman"/>
          <w:color w:val="000000"/>
          <w:kern w:val="0"/>
          <w:szCs w:val="21"/>
        </w:rPr>
        <w:t>eGFR: estimated glomerular filtration rate; MI: myocardial infarction; COPD: chronic obstructive pulmonary disease; B-type natriuretic peptide; NYHA: New York Heart Association functional class; ACEI/ARB: angiotensin-converting enzyme inhibitor/angiotensin II receptor blocker; LAD: left atrium diameter; E/e’: mitral Doppler early velocity/mitral annular early velocity; LVEF: left ventricular ejection fraction.</w:t>
      </w:r>
    </w:p>
    <w:p w14:paraId="3DF01C02" w14:textId="77777777" w:rsidR="008310A4" w:rsidRPr="006D31D9" w:rsidRDefault="008310A4"/>
    <w:sectPr w:rsidR="008310A4" w:rsidRPr="006D31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06CF38" w14:textId="77777777" w:rsidR="00D02943" w:rsidRDefault="00D02943" w:rsidP="006D31D9">
      <w:r>
        <w:separator/>
      </w:r>
    </w:p>
  </w:endnote>
  <w:endnote w:type="continuationSeparator" w:id="0">
    <w:p w14:paraId="344AB3D6" w14:textId="77777777" w:rsidR="00D02943" w:rsidRDefault="00D02943" w:rsidP="006D31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19DFED" w14:textId="77777777" w:rsidR="00D02943" w:rsidRDefault="00D02943" w:rsidP="006D31D9">
      <w:r>
        <w:separator/>
      </w:r>
    </w:p>
  </w:footnote>
  <w:footnote w:type="continuationSeparator" w:id="0">
    <w:p w14:paraId="30CC0828" w14:textId="77777777" w:rsidR="00D02943" w:rsidRDefault="00D02943" w:rsidP="006D31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D71"/>
    <w:rsid w:val="000F48ED"/>
    <w:rsid w:val="00560316"/>
    <w:rsid w:val="00634D65"/>
    <w:rsid w:val="0067018F"/>
    <w:rsid w:val="006D31D9"/>
    <w:rsid w:val="006E2D71"/>
    <w:rsid w:val="006E62D1"/>
    <w:rsid w:val="0079578A"/>
    <w:rsid w:val="008310A4"/>
    <w:rsid w:val="008915E0"/>
    <w:rsid w:val="008C14DC"/>
    <w:rsid w:val="008D0403"/>
    <w:rsid w:val="00975A23"/>
    <w:rsid w:val="00C1743C"/>
    <w:rsid w:val="00CD17C3"/>
    <w:rsid w:val="00D02943"/>
    <w:rsid w:val="00EB6111"/>
    <w:rsid w:val="00F53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257DC8"/>
  <w15:chartTrackingRefBased/>
  <w15:docId w15:val="{E67A767E-A734-4D80-A639-7E5B1E56D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31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31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31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31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31D9"/>
    <w:rPr>
      <w:sz w:val="18"/>
      <w:szCs w:val="18"/>
    </w:rPr>
  </w:style>
  <w:style w:type="table" w:styleId="a7">
    <w:name w:val="Table Grid"/>
    <w:basedOn w:val="a1"/>
    <w:uiPriority w:val="59"/>
    <w:rsid w:val="006D31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70</Words>
  <Characters>970</Characters>
  <Application>Microsoft Office Word</Application>
  <DocSecurity>0</DocSecurity>
  <Lines>8</Lines>
  <Paragraphs>2</Paragraphs>
  <ScaleCrop>false</ScaleCrop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 jun</dc:creator>
  <cp:keywords/>
  <dc:description/>
  <cp:lastModifiedBy>gu jun</cp:lastModifiedBy>
  <cp:revision>10</cp:revision>
  <dcterms:created xsi:type="dcterms:W3CDTF">2021-11-25T09:27:00Z</dcterms:created>
  <dcterms:modified xsi:type="dcterms:W3CDTF">2022-02-18T13:29:00Z</dcterms:modified>
</cp:coreProperties>
</file>